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ucleotide sequences of oligonucleotide prim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98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4110"/>
        <w:gridCol w:w="4111"/>
      </w:tblGrid>
      <w:tr>
        <w:trPr>
          <w:trHeight w:val="300" w:hRule="atLeast"/>
        </w:trPr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arget 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RPL26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GATTATGTCTTCCCCTCTTTCC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CAGTTGTGCCATTAGCCTTTTC -3'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RPL34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CCGAACCCCTGGTAATAGAA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CTTGTGCCTTCAACACTTTCAC -3'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MACROD2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GACAGAGGAGGCAGGATAGAAA -3'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GTTAGGAAGGAAGAGACCCAGA -3'</w:t>
            </w:r>
          </w:p>
        </w:tc>
      </w:tr>
      <w:tr>
        <w:trPr>
          <w:trHeight w:val="3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VSIG4</w:t>
            </w:r>
          </w:p>
        </w:tc>
        <w:tc>
          <w:tcPr>
            <w:tcW w:w="41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CTCCTTGTGCTGTATGGTGGT -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ATCAGAGTAGTTGTTGCCCAGA -3'</w:t>
            </w:r>
          </w:p>
        </w:tc>
      </w:tr>
      <w:tr>
        <w:trPr>
          <w:trHeight w:val="30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ACTINB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GGAAATCGTGCGTGACATTA -3'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'- AGGAAGGAAGGCTGGAAGAG -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MS Mincho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8:07:00Z</dcterms:created>
  <dc:creator>Christian Capo</dc:creator>
  <dc:description/>
  <cp:keywords/>
  <dc:language>en-US</dc:language>
  <cp:lastModifiedBy>Christian Capo</cp:lastModifiedBy>
  <dcterms:modified xsi:type="dcterms:W3CDTF">2013-07-08T08:55:00Z</dcterms:modified>
  <cp:revision>3</cp:revision>
  <dc:subject/>
  <dc:title>Table S1</dc:title>
</cp:coreProperties>
</file>